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4B8" w:rsidRPr="00F72C45" w:rsidRDefault="00CC1B7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ry </w:t>
      </w:r>
      <w:r w:rsidR="00A8274D" w:rsidRPr="00F72C45">
        <w:rPr>
          <w:sz w:val="20"/>
          <w:szCs w:val="20"/>
          <w:lang w:val="en-US"/>
        </w:rPr>
        <w:t>Table</w:t>
      </w:r>
      <w:r>
        <w:rPr>
          <w:sz w:val="20"/>
          <w:szCs w:val="20"/>
          <w:lang w:val="en-US"/>
        </w:rPr>
        <w:t xml:space="preserve"> S1</w:t>
      </w:r>
      <w:r w:rsidR="00A8274D" w:rsidRPr="00F72C45">
        <w:rPr>
          <w:sz w:val="20"/>
          <w:szCs w:val="20"/>
          <w:lang w:val="en-US"/>
        </w:rPr>
        <w:t>: Detail of genes present in the adaptive sampling bed file</w:t>
      </w:r>
    </w:p>
    <w:p w:rsidR="00A8274D" w:rsidRPr="00F72C45" w:rsidRDefault="00A8274D">
      <w:pPr>
        <w:rPr>
          <w:sz w:val="20"/>
          <w:szCs w:val="20"/>
          <w:lang w:val="en-US"/>
        </w:rPr>
      </w:pPr>
    </w:p>
    <w:tbl>
      <w:tblPr>
        <w:tblStyle w:val="Grilledutableau"/>
        <w:tblW w:w="139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35"/>
        <w:gridCol w:w="5493"/>
        <w:gridCol w:w="3014"/>
        <w:gridCol w:w="1389"/>
        <w:gridCol w:w="1276"/>
        <w:gridCol w:w="1328"/>
      </w:tblGrid>
      <w:tr w:rsidR="005D2669" w:rsidRPr="005D2669" w:rsidTr="00766C08">
        <w:trPr>
          <w:trHeight w:val="651"/>
        </w:trPr>
        <w:tc>
          <w:tcPr>
            <w:tcW w:w="1435" w:type="dxa"/>
            <w:vAlign w:val="center"/>
          </w:tcPr>
          <w:p w:rsidR="00A8274D" w:rsidRPr="005D2669" w:rsidRDefault="00A8274D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5493" w:type="dxa"/>
            <w:vAlign w:val="center"/>
          </w:tcPr>
          <w:p w:rsidR="00A8274D" w:rsidRPr="005D2669" w:rsidRDefault="00A8274D" w:rsidP="00A8274D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Related disease</w:t>
            </w:r>
          </w:p>
        </w:tc>
        <w:tc>
          <w:tcPr>
            <w:tcW w:w="3014" w:type="dxa"/>
            <w:vAlign w:val="center"/>
          </w:tcPr>
          <w:p w:rsidR="00A8274D" w:rsidRPr="005D2669" w:rsidRDefault="00A8274D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evel of risk</w:t>
            </w:r>
          </w:p>
        </w:tc>
        <w:tc>
          <w:tcPr>
            <w:tcW w:w="1389" w:type="dxa"/>
            <w:vAlign w:val="center"/>
          </w:tcPr>
          <w:p w:rsidR="00A8274D" w:rsidRPr="005D2669" w:rsidRDefault="00A8274D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276" w:type="dxa"/>
            <w:vAlign w:val="center"/>
          </w:tcPr>
          <w:p w:rsidR="00A8274D" w:rsidRPr="005D2669" w:rsidRDefault="00C704B8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S</w:t>
            </w:r>
            <w:r w:rsidR="00A8274D" w:rsidRPr="005D2669">
              <w:rPr>
                <w:sz w:val="20"/>
                <w:szCs w:val="20"/>
                <w:lang w:val="en-US"/>
              </w:rPr>
              <w:t>tart</w:t>
            </w:r>
          </w:p>
        </w:tc>
        <w:tc>
          <w:tcPr>
            <w:tcW w:w="1328" w:type="dxa"/>
            <w:vAlign w:val="center"/>
          </w:tcPr>
          <w:p w:rsidR="00A8274D" w:rsidRPr="005D2669" w:rsidRDefault="00A8274D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stop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3452E9" w:rsidRPr="006C5A9C" w:rsidRDefault="003452E9" w:rsidP="003452E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BRAXAS1</w:t>
            </w:r>
          </w:p>
        </w:tc>
        <w:tc>
          <w:tcPr>
            <w:tcW w:w="5493" w:type="dxa"/>
            <w:vAlign w:val="center"/>
          </w:tcPr>
          <w:p w:rsidR="003452E9" w:rsidRPr="005D2669" w:rsidRDefault="003452E9" w:rsidP="003452E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3014" w:type="dxa"/>
            <w:vAlign w:val="center"/>
          </w:tcPr>
          <w:p w:rsidR="003452E9" w:rsidRPr="005D2669" w:rsidRDefault="003452E9" w:rsidP="003452E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3452E9" w:rsidRPr="005D2669" w:rsidRDefault="003452E9" w:rsidP="003452E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4</w:t>
            </w:r>
          </w:p>
        </w:tc>
        <w:tc>
          <w:tcPr>
            <w:tcW w:w="1276" w:type="dxa"/>
            <w:vAlign w:val="center"/>
          </w:tcPr>
          <w:p w:rsidR="003452E9" w:rsidRPr="005D2669" w:rsidRDefault="003452E9" w:rsidP="003452E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83,449,517</w:t>
            </w:r>
          </w:p>
        </w:tc>
        <w:tc>
          <w:tcPr>
            <w:tcW w:w="1328" w:type="dxa"/>
            <w:vAlign w:val="center"/>
          </w:tcPr>
          <w:p w:rsidR="003452E9" w:rsidRPr="005D2669" w:rsidRDefault="003452E9" w:rsidP="003452E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83,495,100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EC1127" w:rsidRPr="006C5A9C" w:rsidRDefault="00EC1127" w:rsidP="00EC1127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NKRD26</w:t>
            </w:r>
          </w:p>
        </w:tc>
        <w:tc>
          <w:tcPr>
            <w:tcW w:w="5493" w:type="dxa"/>
            <w:vAlign w:val="center"/>
          </w:tcPr>
          <w:p w:rsidR="00EC1127" w:rsidRPr="005D2669" w:rsidRDefault="00EC1127" w:rsidP="00EC1127">
            <w:pPr>
              <w:rPr>
                <w:sz w:val="20"/>
                <w:szCs w:val="20"/>
                <w:lang w:val="en-US"/>
              </w:rPr>
            </w:pPr>
            <w:proofErr w:type="spellStart"/>
            <w:r w:rsidRPr="005D2669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EC1127" w:rsidRPr="005D2669" w:rsidRDefault="00EC1127" w:rsidP="00EC1127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EC1127" w:rsidRPr="005D2669" w:rsidRDefault="00EC1127" w:rsidP="00EC1127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0</w:t>
            </w:r>
          </w:p>
        </w:tc>
        <w:tc>
          <w:tcPr>
            <w:tcW w:w="1276" w:type="dxa"/>
            <w:vAlign w:val="center"/>
          </w:tcPr>
          <w:p w:rsidR="00EC1127" w:rsidRPr="005D2669" w:rsidRDefault="00EC1127" w:rsidP="00EC112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6,994,116</w:t>
            </w:r>
          </w:p>
        </w:tc>
        <w:tc>
          <w:tcPr>
            <w:tcW w:w="1328" w:type="dxa"/>
            <w:vAlign w:val="center"/>
          </w:tcPr>
          <w:p w:rsidR="00EC1127" w:rsidRPr="005D2669" w:rsidRDefault="00EC1127" w:rsidP="00EC112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7,110,494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EC1127" w:rsidRPr="006C5A9C" w:rsidRDefault="00EC1127" w:rsidP="00EC1127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CD</w:t>
            </w:r>
          </w:p>
        </w:tc>
        <w:tc>
          <w:tcPr>
            <w:tcW w:w="5493" w:type="dxa"/>
            <w:vAlign w:val="center"/>
          </w:tcPr>
          <w:p w:rsidR="00EC1127" w:rsidRPr="005D2669" w:rsidRDefault="00EC1127" w:rsidP="00EC1127">
            <w:pPr>
              <w:rPr>
                <w:sz w:val="20"/>
                <w:szCs w:val="20"/>
                <w:lang w:val="en-US"/>
              </w:rPr>
            </w:pPr>
            <w:proofErr w:type="spellStart"/>
            <w:r w:rsidRPr="005D2669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EC1127" w:rsidRPr="005D2669" w:rsidRDefault="00EC1127" w:rsidP="00EC1127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EC1127" w:rsidRPr="005D2669" w:rsidRDefault="00EC1127" w:rsidP="00EC1127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EC1127" w:rsidRPr="005D2669" w:rsidRDefault="00EC1127" w:rsidP="00EC112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7,647,511</w:t>
            </w:r>
          </w:p>
        </w:tc>
        <w:tc>
          <w:tcPr>
            <w:tcW w:w="1328" w:type="dxa"/>
            <w:vAlign w:val="center"/>
          </w:tcPr>
          <w:p w:rsidR="00EC1127" w:rsidRPr="005D2669" w:rsidRDefault="00EC1127" w:rsidP="00EC112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7,670,260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EC1127" w:rsidRPr="006C5A9C" w:rsidRDefault="00EC1127" w:rsidP="00EC1127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PC</w:t>
            </w:r>
          </w:p>
        </w:tc>
        <w:tc>
          <w:tcPr>
            <w:tcW w:w="5493" w:type="dxa"/>
            <w:vAlign w:val="center"/>
          </w:tcPr>
          <w:p w:rsidR="00EC1127" w:rsidRPr="005D2669" w:rsidRDefault="00EC1127" w:rsidP="00EC1127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Digestive tract</w:t>
            </w:r>
          </w:p>
          <w:p w:rsidR="00EC1127" w:rsidRPr="005D2669" w:rsidRDefault="00F52B57" w:rsidP="00EC11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5D266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085DB8" w:rsidRPr="005D2669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 w:rsidRPr="005D2669">
              <w:rPr>
                <w:sz w:val="20"/>
                <w:szCs w:val="20"/>
                <w:lang w:val="en-US"/>
              </w:rPr>
              <w:t xml:space="preserve"> hereditary, </w:t>
            </w:r>
            <w:r w:rsidR="00EC1127" w:rsidRPr="005D2669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014" w:type="dxa"/>
            <w:vAlign w:val="center"/>
          </w:tcPr>
          <w:p w:rsidR="00EC1127" w:rsidRPr="005D2669" w:rsidRDefault="00EC1127" w:rsidP="00EC1127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High</w:t>
            </w:r>
          </w:p>
          <w:p w:rsidR="00EC1127" w:rsidRPr="005D2669" w:rsidRDefault="00EC1127" w:rsidP="00EC1127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EC1127" w:rsidRPr="005D2669" w:rsidRDefault="00EC1127" w:rsidP="00EC1127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EC1127" w:rsidRPr="005D2669" w:rsidRDefault="00EC1127" w:rsidP="00EC112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12,727,884</w:t>
            </w:r>
          </w:p>
        </w:tc>
        <w:tc>
          <w:tcPr>
            <w:tcW w:w="1328" w:type="dxa"/>
            <w:vAlign w:val="center"/>
          </w:tcPr>
          <w:p w:rsidR="00EC1127" w:rsidRPr="005D2669" w:rsidRDefault="00EC1127" w:rsidP="00EC1127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12,856,239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TG2B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5D2669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96,269,194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96,373,341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TM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Breast, Digestive tract, Pancreas, Prostate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Ovary</w:t>
            </w:r>
            <w:r w:rsidR="001D6C27" w:rsidRPr="005D266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6C27" w:rsidRPr="005D2669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 w:rsidRPr="005D2669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08,213,066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08,379,102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TR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 xml:space="preserve">Breast, </w:t>
            </w:r>
            <w:proofErr w:type="spellStart"/>
            <w:r w:rsidRPr="005D2669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Pr="005D2669">
              <w:rPr>
                <w:sz w:val="20"/>
                <w:szCs w:val="20"/>
                <w:lang w:val="en-US"/>
              </w:rPr>
              <w:t>, Ovary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42,439,234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42,588,733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AXIN2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5,518,562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5,571,648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BAP1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Kidney</w:t>
            </w:r>
          </w:p>
          <w:p w:rsidR="0001442B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  <w:p w:rsidR="0001442B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52,391,007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52,420,008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BARD1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Breast, Ovary, Prostate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2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14,715,645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14,819,683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BLM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 xml:space="preserve">Digestive tract, </w:t>
            </w:r>
            <w:proofErr w:type="spellStart"/>
            <w:r w:rsidRPr="005D2669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  <w:p w:rsidR="00311038" w:rsidRPr="005D2669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5D2669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Pr="005D2669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  <w:p w:rsidR="0009119E" w:rsidRPr="005D2669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5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90,707,345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90,826,166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BMPR1A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0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86,746,618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86,937,969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BRCA1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Breast, Ovary, Prostate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Pancreas</w:t>
            </w:r>
          </w:p>
          <w:p w:rsidR="0001442B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High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  <w:p w:rsidR="0001442B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43,034,294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43,135,364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BRCA2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Breast, Ovary, Prostate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Pancreas</w:t>
            </w:r>
          </w:p>
          <w:p w:rsidR="00407E34" w:rsidRPr="005D2669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r w:rsidR="00104FE2" w:rsidRPr="005D2669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High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  <w:p w:rsidR="00104FE2" w:rsidRPr="005D2669" w:rsidRDefault="00104FE2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3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32,305,085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32,410,268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BRIP1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 xml:space="preserve">Breast, </w:t>
            </w:r>
            <w:r w:rsidR="00407E34">
              <w:rPr>
                <w:sz w:val="20"/>
                <w:szCs w:val="20"/>
                <w:lang w:val="en-US"/>
              </w:rPr>
              <w:t>CNS,</w:t>
            </w:r>
            <w:r w:rsidR="00407E34" w:rsidRPr="00F72C45">
              <w:rPr>
                <w:sz w:val="20"/>
                <w:szCs w:val="20"/>
                <w:lang w:val="en-US"/>
              </w:rPr>
              <w:t xml:space="preserve"> </w:t>
            </w:r>
            <w:r w:rsidRPr="005D2669">
              <w:rPr>
                <w:sz w:val="20"/>
                <w:szCs w:val="20"/>
                <w:lang w:val="en-US"/>
              </w:rPr>
              <w:t>Ovary, Pancreas, Prostate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1,669,138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1,873,528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CDH1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Breast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Digestive tract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Ovary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High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8,727,291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68,845,537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CDK4</w:t>
            </w:r>
          </w:p>
        </w:tc>
        <w:tc>
          <w:tcPr>
            <w:tcW w:w="5493" w:type="dxa"/>
            <w:vAlign w:val="center"/>
          </w:tcPr>
          <w:p w:rsidR="00F15059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2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57,737,726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57,762,310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CDKN1B</w:t>
            </w:r>
          </w:p>
        </w:tc>
        <w:tc>
          <w:tcPr>
            <w:tcW w:w="5493" w:type="dxa"/>
            <w:vAlign w:val="center"/>
          </w:tcPr>
          <w:p w:rsidR="00F15059" w:rsidRPr="005D2669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3014" w:type="dxa"/>
            <w:vAlign w:val="center"/>
          </w:tcPr>
          <w:p w:rsidR="00F15059" w:rsidRPr="005D2669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2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2,675,497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12,732,325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CDKN1C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,873,212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,895,771</w:t>
            </w:r>
          </w:p>
        </w:tc>
      </w:tr>
      <w:tr w:rsidR="005D2669" w:rsidRPr="005D2669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sz w:val="20"/>
                <w:szCs w:val="20"/>
              </w:rPr>
              <w:t>CDKN2A</w:t>
            </w:r>
          </w:p>
        </w:tc>
        <w:tc>
          <w:tcPr>
            <w:tcW w:w="5493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t>Pancreas</w:t>
            </w:r>
          </w:p>
          <w:p w:rsidR="0001442B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lastRenderedPageBreak/>
              <w:t>Skin</w:t>
            </w:r>
          </w:p>
        </w:tc>
        <w:tc>
          <w:tcPr>
            <w:tcW w:w="3014" w:type="dxa"/>
            <w:vAlign w:val="center"/>
          </w:tcPr>
          <w:p w:rsidR="00F15059" w:rsidRPr="005D2669" w:rsidRDefault="00F15059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lastRenderedPageBreak/>
              <w:t>Medium / Low w high frequency</w:t>
            </w:r>
          </w:p>
          <w:p w:rsidR="0001442B" w:rsidRPr="005D2669" w:rsidRDefault="0001442B" w:rsidP="00F15059">
            <w:pPr>
              <w:rPr>
                <w:sz w:val="20"/>
                <w:szCs w:val="20"/>
                <w:lang w:val="en-US"/>
              </w:rPr>
            </w:pPr>
            <w:r w:rsidRPr="005D2669">
              <w:rPr>
                <w:sz w:val="20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1389" w:type="dxa"/>
            <w:vAlign w:val="center"/>
          </w:tcPr>
          <w:p w:rsidR="00F15059" w:rsidRPr="005D2669" w:rsidRDefault="00F15059" w:rsidP="00F15059">
            <w:pPr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lastRenderedPageBreak/>
              <w:t>chr9</w:t>
            </w:r>
          </w:p>
        </w:tc>
        <w:tc>
          <w:tcPr>
            <w:tcW w:w="1276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1,957,751</w:t>
            </w:r>
          </w:p>
        </w:tc>
        <w:tc>
          <w:tcPr>
            <w:tcW w:w="1328" w:type="dxa"/>
            <w:vAlign w:val="center"/>
          </w:tcPr>
          <w:p w:rsidR="00F15059" w:rsidRPr="005D2669" w:rsidRDefault="00F15059" w:rsidP="00F1505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D2669">
              <w:rPr>
                <w:rFonts w:ascii="Calibri" w:hAnsi="Calibri" w:cs="Calibri"/>
                <w:sz w:val="20"/>
                <w:szCs w:val="20"/>
              </w:rPr>
              <w:t>22,004,39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5493" w:type="dxa"/>
            <w:vAlign w:val="center"/>
          </w:tcPr>
          <w:p w:rsidR="00F15059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1,992,90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2,019,30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3,289,93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3,312,53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7,470,02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7,678,66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 xml:space="preserve">Digestive tract, </w:t>
            </w:r>
            <w:proofErr w:type="spellStart"/>
            <w:r w:rsidR="00F72C45"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F72C45" w:rsidRPr="00F72C45">
              <w:rPr>
                <w:sz w:val="20"/>
                <w:szCs w:val="20"/>
                <w:lang w:val="en-US"/>
              </w:rPr>
              <w:t xml:space="preserve">, </w:t>
            </w:r>
            <w:r w:rsidRPr="00F72C45">
              <w:rPr>
                <w:sz w:val="20"/>
                <w:szCs w:val="20"/>
                <w:lang w:val="en-US"/>
              </w:rPr>
              <w:t>Ovary, Pancreas, Prostate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8,677,74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8,751,82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,715,05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,890,71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TC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,214,81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,258,05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8,743,42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8,945,03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7,501,57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7,526,96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5493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5,076,24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5,168,01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54,752,86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54,787,68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,588,46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,979,74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NAJC2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4,919,55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4,968,96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41,01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66,24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7,359,31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7,397,02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RCC6L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5,865,69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6,028,44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,639,67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,905,37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VI1/MECOM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9,073,50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9,673,71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XT1</w:t>
            </w:r>
          </w:p>
        </w:tc>
        <w:tc>
          <w:tcPr>
            <w:tcW w:w="5493" w:type="dxa"/>
            <w:vAlign w:val="center"/>
          </w:tcPr>
          <w:p w:rsidR="00F15059" w:rsidRPr="00F72C45" w:rsidRDefault="001D6C27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7,784,48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8,121,82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XT2</w:t>
            </w:r>
          </w:p>
        </w:tc>
        <w:tc>
          <w:tcPr>
            <w:tcW w:w="5493" w:type="dxa"/>
            <w:vAlign w:val="center"/>
          </w:tcPr>
          <w:p w:rsidR="00F15059" w:rsidRPr="00F72C45" w:rsidRDefault="001D6C27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4,085,67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4,261,96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0,893,86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0,953,08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31103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1103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31103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727,54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826,64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B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31103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1103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31103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,830,18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,883,06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F15059" w:rsidRPr="00F72C4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,</w:t>
            </w:r>
            <w:r w:rsidR="001D6C27" w:rsidRPr="00F72C45">
              <w:rPr>
                <w:sz w:val="20"/>
                <w:szCs w:val="20"/>
                <w:lang w:val="en-US"/>
              </w:rPr>
              <w:t xml:space="preserve"> </w:t>
            </w:r>
            <w:r w:rsidR="00F15059" w:rsidRPr="00F72C45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5,089,05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5,327,70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,016,43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,111,93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E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5,442,33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5,477,10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F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2,612,53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2,635,82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G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F15059" w:rsidRPr="00F72C4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,</w:t>
            </w:r>
            <w:r w:rsidR="001D6C27" w:rsidRPr="00F72C45">
              <w:rPr>
                <w:sz w:val="20"/>
                <w:szCs w:val="20"/>
                <w:lang w:val="en-US"/>
              </w:rPr>
              <w:t xml:space="preserve"> </w:t>
            </w:r>
            <w:r w:rsidR="00F15059" w:rsidRPr="00F72C45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5,063,85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5,089,96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I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5059"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233,97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327,13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L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8,149,24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8,251,34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ANCM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5,125,92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5,210,89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H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lastRenderedPageBreak/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lastRenderedPageBreak/>
              <w:t>High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lastRenderedPageBreak/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41,487,60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41,529,75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,202,21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,247,16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ALNT1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8,797,67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8,860,08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8,469,42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8,503,20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PC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0,159,60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0,187,38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2,708,00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2,755,10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SKIP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6,353,45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6,397,28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OXB13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8,714,76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8,738,75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5493" w:type="dxa"/>
            <w:vAlign w:val="center"/>
          </w:tcPr>
          <w:p w:rsidR="00F15059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22,24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45,576</w:t>
            </w:r>
          </w:p>
        </w:tc>
      </w:tr>
      <w:tr w:rsidR="00B03F81" w:rsidRPr="00F72C45" w:rsidTr="00766C08">
        <w:tc>
          <w:tcPr>
            <w:tcW w:w="1435" w:type="dxa"/>
            <w:vAlign w:val="center"/>
          </w:tcPr>
          <w:p w:rsidR="00B03F81" w:rsidRPr="006C5A9C" w:rsidRDefault="00B03F81" w:rsidP="00B03F81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5493" w:type="dxa"/>
            <w:vAlign w:val="center"/>
          </w:tcPr>
          <w:p w:rsidR="00B03F81" w:rsidRPr="00F72C45" w:rsidRDefault="00B03F81" w:rsidP="00B03F8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B03F81" w:rsidRPr="00F72C45" w:rsidRDefault="00B03F81" w:rsidP="00B03F81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B03F81" w:rsidRPr="00F72C45" w:rsidRDefault="00B03F81" w:rsidP="00B03F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B03F81" w:rsidRPr="00F72C45" w:rsidRDefault="00B03F81" w:rsidP="00B03F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,119,111</w:t>
            </w:r>
          </w:p>
        </w:tc>
        <w:tc>
          <w:tcPr>
            <w:tcW w:w="1328" w:type="dxa"/>
            <w:vAlign w:val="center"/>
          </w:tcPr>
          <w:p w:rsidR="00B03F81" w:rsidRPr="00F72C45" w:rsidRDefault="00B03F81" w:rsidP="00B03F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,148,97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5,195,24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5,260,92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8,197,43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8,228,36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493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5,065,12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5,112,51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BD4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9,420,94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9,450,00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C1R</w:t>
            </w:r>
          </w:p>
        </w:tc>
        <w:tc>
          <w:tcPr>
            <w:tcW w:w="5493" w:type="dxa"/>
            <w:vAlign w:val="center"/>
          </w:tcPr>
          <w:p w:rsidR="00F15059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904,84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930,95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5493" w:type="dxa"/>
            <w:vAlign w:val="center"/>
          </w:tcPr>
          <w:p w:rsidR="00F15059" w:rsidRPr="00F72C45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4,793,51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4,820,68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T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6,662,19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6,808,37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5493" w:type="dxa"/>
            <w:vAlign w:val="center"/>
          </w:tcPr>
          <w:p w:rsidR="00F15059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9,729,46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9,978,33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  <w:r w:rsidR="00F52B57">
              <w:rPr>
                <w:sz w:val="20"/>
                <w:szCs w:val="20"/>
                <w:lang w:val="en-US"/>
              </w:rPr>
              <w:t>, CNS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6,983,51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7,060,84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75,003,77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75,061,46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RE1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, Prostate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4,405,56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4,503,84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  <w:r w:rsidR="003854DF">
              <w:rPr>
                <w:sz w:val="20"/>
                <w:szCs w:val="20"/>
                <w:lang w:val="en-US"/>
              </w:rPr>
              <w:t>, CNS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7,393,11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7,673,14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0,644,65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0,886,81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  <w:r w:rsidR="003854DF">
              <w:rPr>
                <w:sz w:val="20"/>
                <w:szCs w:val="20"/>
                <w:lang w:val="en-US"/>
              </w:rPr>
              <w:t>, CNS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7,773,14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7,816,95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5,319,24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5,350,11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AF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3,118,66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3,176,89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APRT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3,564,78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3,588,33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lastRenderedPageBreak/>
              <w:t>NBN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 xml:space="preserve">Breast, </w:t>
            </w: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Pr="00F72C45">
              <w:rPr>
                <w:sz w:val="20"/>
                <w:szCs w:val="20"/>
                <w:lang w:val="en-US"/>
              </w:rPr>
              <w:t>, Ovary, Pancreas, Prostate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914,51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9,994,68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BR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160,48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221,68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BR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, Kidne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115,55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163,64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5493" w:type="dxa"/>
            <w:vAlign w:val="center"/>
          </w:tcPr>
          <w:p w:rsidR="00F72C45" w:rsidRPr="00F72C45" w:rsidRDefault="00F15059" w:rsidP="00085DB8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  <w:r w:rsidR="00085DB8">
              <w:rPr>
                <w:sz w:val="20"/>
                <w:szCs w:val="20"/>
                <w:lang w:val="en-US"/>
              </w:rPr>
              <w:t xml:space="preserve">, </w:t>
            </w:r>
            <w:r w:rsidR="005D2669">
              <w:rPr>
                <w:sz w:val="20"/>
                <w:szCs w:val="20"/>
                <w:lang w:val="en-US"/>
              </w:rPr>
              <w:t>CNS,</w:t>
            </w:r>
            <w:r w:rsidR="005D2669"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72C45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1,084,97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1,387,67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F2</w:t>
            </w:r>
          </w:p>
        </w:tc>
        <w:tc>
          <w:tcPr>
            <w:tcW w:w="5493" w:type="dxa"/>
            <w:vAlign w:val="center"/>
          </w:tcPr>
          <w:p w:rsidR="00F15059" w:rsidRPr="00F72C45" w:rsidRDefault="005D2669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NS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9,593,63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9,708,59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OP10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4,331,71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4,353,13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HP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8,139,46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8,163,88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4,694,46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4,726,77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5493" w:type="dxa"/>
            <w:vAlign w:val="center"/>
          </w:tcPr>
          <w:p w:rsidR="00F15059" w:rsidRPr="00F72C45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7,123,77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7,310,21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,029,81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,057,86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</w:p>
          <w:p w:rsidR="00F15059" w:rsidRPr="00F72C45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r w:rsidR="00F15059" w:rsidRPr="00F72C45">
              <w:rPr>
                <w:sz w:val="20"/>
                <w:szCs w:val="20"/>
                <w:lang w:val="en-US"/>
              </w:rPr>
              <w:t>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3,593,16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3,651,31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ARN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,425,70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,640,26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6,823,26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7,044,26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5493" w:type="dxa"/>
            <w:vAlign w:val="center"/>
          </w:tcPr>
          <w:p w:rsidR="00F15059" w:rsidRPr="00F72C45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1,734,08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1,758,72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  <w:r w:rsidR="003854DF">
              <w:rPr>
                <w:sz w:val="20"/>
                <w:szCs w:val="20"/>
                <w:lang w:val="en-US"/>
              </w:rPr>
              <w:t>, CNS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,960,92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,019,04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0,374,32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0,428,01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2,613,76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2,697,34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OLH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566,18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630,52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OT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  <w:p w:rsidR="0001442B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01442B" w:rsidRPr="00F72C45" w:rsidRDefault="0001442B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4,812,38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4,939,82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RSS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2,739,47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2,763,07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5493" w:type="dxa"/>
            <w:vAlign w:val="center"/>
          </w:tcPr>
          <w:p w:rsidR="00F15059" w:rsidRPr="00F72C45" w:rsidRDefault="003854DF" w:rsidP="003854D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NS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5,432,97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5,519,26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, Digestive tract</w:t>
            </w:r>
          </w:p>
          <w:p w:rsidR="00F15059" w:rsidRPr="00F72C45" w:rsidRDefault="005D2669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F72C45" w:rsidRPr="00F72C45">
              <w:rPr>
                <w:sz w:val="20"/>
                <w:szCs w:val="20"/>
                <w:lang w:val="en-US"/>
              </w:rPr>
              <w:t xml:space="preserve">, </w:t>
            </w:r>
            <w:r w:rsidR="00F15059" w:rsidRPr="00F72C45">
              <w:rPr>
                <w:sz w:val="20"/>
                <w:szCs w:val="20"/>
                <w:lang w:val="en-US"/>
              </w:rPr>
              <w:t>Ovary</w:t>
            </w:r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7,853,62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87,981,93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2,408,94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2,519,91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, 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2,546,97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2,656,34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D51B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, Ovary, 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7,855,03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8,693,11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 xml:space="preserve">Breast, </w:t>
            </w:r>
            <w:r w:rsidR="00407E34">
              <w:rPr>
                <w:sz w:val="20"/>
                <w:szCs w:val="20"/>
                <w:lang w:val="en-US"/>
              </w:rPr>
              <w:t>CNS,</w:t>
            </w:r>
            <w:r w:rsidR="00407E34" w:rsidRPr="00F72C45">
              <w:rPr>
                <w:sz w:val="20"/>
                <w:szCs w:val="20"/>
                <w:lang w:val="en-US"/>
              </w:rPr>
              <w:t xml:space="preserve"> </w:t>
            </w:r>
            <w:r w:rsidRPr="00F72C45">
              <w:rPr>
                <w:sz w:val="20"/>
                <w:szCs w:val="20"/>
                <w:lang w:val="en-US"/>
              </w:rPr>
              <w:t>Pancreas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8,682,60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8,745,61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, Pancreas, Prostate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5,082,22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5,129,86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lastRenderedPageBreak/>
              <w:t>RB1</w:t>
            </w:r>
          </w:p>
        </w:tc>
        <w:tc>
          <w:tcPr>
            <w:tcW w:w="5493" w:type="dxa"/>
            <w:vAlign w:val="center"/>
          </w:tcPr>
          <w:p w:rsidR="00F15059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8,293,75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8,491,89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5493" w:type="dxa"/>
            <w:vAlign w:val="center"/>
          </w:tcPr>
          <w:p w:rsidR="00F15059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4,501,28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4,527,83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ET</w:t>
            </w:r>
          </w:p>
        </w:tc>
        <w:tc>
          <w:tcPr>
            <w:tcW w:w="5493" w:type="dxa"/>
            <w:vAlign w:val="center"/>
          </w:tcPr>
          <w:p w:rsidR="00F15059" w:rsidRPr="00F72C45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067,06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3,137,50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INT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5,522,20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5,577,67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NF43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8,343,67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8,427,58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2,822,03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2,851,92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6,057,29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6,084,50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TEL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3,647,80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3,706,25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4,777,80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4,898,69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3,089,51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3,128,02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3,120,05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3,158,38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6,977,67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7,005,58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08,31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67,08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DHAF2</w:t>
            </w:r>
          </w:p>
        </w:tc>
        <w:tc>
          <w:tcPr>
            <w:tcW w:w="5493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1,420,12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1,456,73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,008,72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7,064,03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1,304,38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1,373,20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2,076,87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2,105,79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1,395,92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1,461,62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LX4</w:t>
            </w:r>
          </w:p>
        </w:tc>
        <w:tc>
          <w:tcPr>
            <w:tcW w:w="5493" w:type="dxa"/>
            <w:vAlign w:val="center"/>
          </w:tcPr>
          <w:p w:rsidR="00F15059" w:rsidRPr="00F72C45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,571,18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,621,60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Digestive trac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1,019,613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1,095,04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5493" w:type="dxa"/>
            <w:vAlign w:val="center"/>
          </w:tcPr>
          <w:p w:rsidR="00F15059" w:rsidRPr="00F72C45" w:rsidRDefault="00407E34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,951,00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1,072,256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5493" w:type="dxa"/>
            <w:vAlign w:val="center"/>
          </w:tcPr>
          <w:p w:rsidR="00F15059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3,776,93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3,844,54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PINK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7,814,58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7,841,67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RP7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6,457,61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6,513,68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,845,70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,103,20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, Digestive tract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</w:t>
            </w:r>
            <w:r w:rsidR="00085DB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,195,77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,238,43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TN1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3,846,82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3,928,249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5493" w:type="dxa"/>
            <w:vAlign w:val="center"/>
          </w:tcPr>
          <w:p w:rsidR="00F15059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2,493,971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2,643,53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5493" w:type="dxa"/>
            <w:vAlign w:val="center"/>
          </w:tcPr>
          <w:p w:rsidR="0001442B" w:rsidRPr="00F72C45" w:rsidRDefault="00104FE2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01442B" w:rsidRPr="00F72C45" w:rsidRDefault="00104FE2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9,754,51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69,775,06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lastRenderedPageBreak/>
              <w:t>TERT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  <w:p w:rsidR="00453338" w:rsidRPr="00F72C45" w:rsidRDefault="00104FE2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104FE2" w:rsidRPr="00F72C45" w:rsidRDefault="00104FE2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,243,16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,305,06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INF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4,229,64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4,252,62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MEM127</w:t>
            </w:r>
          </w:p>
        </w:tc>
        <w:tc>
          <w:tcPr>
            <w:tcW w:w="5493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6,238,51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6,275,99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</w:p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Ovary, Pancreas</w:t>
            </w:r>
          </w:p>
          <w:p w:rsidR="00F72C45" w:rsidRPr="00F72C45" w:rsidRDefault="005D2669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r w:rsidR="00F72C45" w:rsidRPr="00F72C45">
              <w:rPr>
                <w:sz w:val="20"/>
                <w:szCs w:val="20"/>
                <w:lang w:val="en-US"/>
              </w:rPr>
              <w:t>Digestive tract,</w:t>
            </w:r>
            <w:r w:rsid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>
              <w:rPr>
                <w:sz w:val="20"/>
                <w:szCs w:val="20"/>
                <w:lang w:val="en-US"/>
              </w:rPr>
              <w:t>Endocrin</w:t>
            </w:r>
            <w:proofErr w:type="spellEnd"/>
            <w:r w:rsidR="00F72C4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72C45">
              <w:rPr>
                <w:sz w:val="20"/>
                <w:szCs w:val="20"/>
                <w:lang w:val="en-US"/>
              </w:rPr>
              <w:t>Leukaemia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="00085DB8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085DB8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5D2669" w:rsidRDefault="00F72C45" w:rsidP="00F72C45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 xml:space="preserve">Medium / Low w high frequency </w:t>
            </w:r>
          </w:p>
          <w:p w:rsidR="00F15059" w:rsidRPr="00F72C45" w:rsidRDefault="00F15059" w:rsidP="00F72C45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7,658,42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7,697,49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RIM37</w:t>
            </w:r>
          </w:p>
        </w:tc>
        <w:tc>
          <w:tcPr>
            <w:tcW w:w="5493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085DB8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09119E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8,972,65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59,116,92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5493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1D6C27" w:rsidRPr="00F72C45" w:rsidRDefault="005D2669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NS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09119E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2,881,35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2,954,63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5493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1D6C27" w:rsidRPr="00F72C45" w:rsidRDefault="005D2669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NS, </w:t>
            </w:r>
            <w:proofErr w:type="spellStart"/>
            <w:r w:rsidR="001D6C27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="001D6C27"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09119E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,038,01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2,098,71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VHL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F72C45" w:rsidRPr="00F72C45" w:rsidRDefault="005D2669" w:rsidP="00F150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S,</w:t>
            </w:r>
            <w:r w:rsidRPr="00F72C4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2C45" w:rsidRPr="00F72C45">
              <w:rPr>
                <w:sz w:val="20"/>
                <w:szCs w:val="20"/>
                <w:lang w:val="en-US"/>
              </w:rPr>
              <w:t>Endocrin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High</w:t>
            </w:r>
          </w:p>
          <w:p w:rsidR="00F72C45" w:rsidRPr="00F72C45" w:rsidRDefault="00F72C45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,131,77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,163,66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WRAP53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 w:rsidRPr="00F72C45">
              <w:rPr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7,676,07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7,713,502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WRN</w:t>
            </w:r>
          </w:p>
        </w:tc>
        <w:tc>
          <w:tcPr>
            <w:tcW w:w="5493" w:type="dxa"/>
            <w:vAlign w:val="center"/>
          </w:tcPr>
          <w:p w:rsidR="00F15059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1,023,809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1,186,13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5493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Kidney</w:t>
            </w:r>
          </w:p>
          <w:p w:rsidR="00085DB8" w:rsidRPr="00F72C45" w:rsidRDefault="00085DB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Medium / Low w high frequency</w:t>
            </w:r>
          </w:p>
          <w:p w:rsidR="0009119E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2,379,05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32,445,36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PA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7,664,908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97,707,340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PB/ERCC3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7,247,290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27,304,144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PC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,135,14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4,188,601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PD/ERCC2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5,339,837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45,380,573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PE/DDB1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1,289,455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61,343,807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PF/ERCC4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,910,154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3,962,348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PG/ERCC5</w:t>
            </w:r>
          </w:p>
        </w:tc>
        <w:tc>
          <w:tcPr>
            <w:tcW w:w="5493" w:type="dxa"/>
            <w:vAlign w:val="center"/>
          </w:tcPr>
          <w:p w:rsidR="00F15059" w:rsidRPr="00F72C45" w:rsidRDefault="00311038" w:rsidP="00F1505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ediatr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ereditary</w:t>
            </w:r>
          </w:p>
        </w:tc>
        <w:tc>
          <w:tcPr>
            <w:tcW w:w="3014" w:type="dxa"/>
            <w:vAlign w:val="center"/>
          </w:tcPr>
          <w:p w:rsidR="00F15059" w:rsidRPr="00F72C45" w:rsidRDefault="0009119E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2,836,032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02,885,995</w:t>
            </w:r>
          </w:p>
        </w:tc>
      </w:tr>
      <w:tr w:rsidR="00F15059" w:rsidRPr="00F72C45" w:rsidTr="00766C08">
        <w:tc>
          <w:tcPr>
            <w:tcW w:w="1435" w:type="dxa"/>
            <w:vAlign w:val="center"/>
          </w:tcPr>
          <w:p w:rsidR="00F15059" w:rsidRPr="006C5A9C" w:rsidRDefault="00F15059" w:rsidP="00F15059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C5A9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5493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3014" w:type="dxa"/>
            <w:vAlign w:val="center"/>
          </w:tcPr>
          <w:p w:rsidR="00F15059" w:rsidRPr="00F72C45" w:rsidRDefault="00F15059" w:rsidP="00F15059">
            <w:pPr>
              <w:rPr>
                <w:sz w:val="20"/>
                <w:szCs w:val="20"/>
                <w:lang w:val="en-US"/>
              </w:rPr>
            </w:pPr>
            <w:r w:rsidRPr="00F72C45">
              <w:rPr>
                <w:sz w:val="20"/>
                <w:szCs w:val="20"/>
                <w:lang w:val="en-US"/>
              </w:rPr>
              <w:t>Low / research</w:t>
            </w:r>
          </w:p>
        </w:tc>
        <w:tc>
          <w:tcPr>
            <w:tcW w:w="1389" w:type="dxa"/>
            <w:vAlign w:val="center"/>
          </w:tcPr>
          <w:p w:rsidR="00F15059" w:rsidRPr="00F72C45" w:rsidRDefault="00F15059" w:rsidP="00F1505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76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52,634,776</w:t>
            </w:r>
          </w:p>
        </w:tc>
        <w:tc>
          <w:tcPr>
            <w:tcW w:w="1328" w:type="dxa"/>
            <w:vAlign w:val="center"/>
          </w:tcPr>
          <w:p w:rsidR="00F15059" w:rsidRPr="00F72C45" w:rsidRDefault="00F15059" w:rsidP="00F1505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C45">
              <w:rPr>
                <w:rFonts w:ascii="Calibri" w:hAnsi="Calibri" w:cs="Calibri"/>
                <w:color w:val="000000"/>
                <w:sz w:val="20"/>
                <w:szCs w:val="20"/>
              </w:rPr>
              <w:t>152,686,141</w:t>
            </w:r>
          </w:p>
        </w:tc>
      </w:tr>
    </w:tbl>
    <w:p w:rsidR="005D2669" w:rsidRPr="00F72C45" w:rsidRDefault="005D266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NS: Central Nervous System</w:t>
      </w:r>
      <w:bookmarkStart w:id="0" w:name="_GoBack"/>
      <w:bookmarkEnd w:id="0"/>
    </w:p>
    <w:sectPr w:rsidR="005D2669" w:rsidRPr="00F72C45" w:rsidSect="005F06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74D"/>
    <w:rsid w:val="0001442B"/>
    <w:rsid w:val="00085DB8"/>
    <w:rsid w:val="0009119E"/>
    <w:rsid w:val="000C3536"/>
    <w:rsid w:val="000C6D62"/>
    <w:rsid w:val="00104FE2"/>
    <w:rsid w:val="001D6C27"/>
    <w:rsid w:val="002E0A11"/>
    <w:rsid w:val="00311038"/>
    <w:rsid w:val="003452E9"/>
    <w:rsid w:val="003743CC"/>
    <w:rsid w:val="003854DF"/>
    <w:rsid w:val="003F1097"/>
    <w:rsid w:val="00407E34"/>
    <w:rsid w:val="00453338"/>
    <w:rsid w:val="00486E9A"/>
    <w:rsid w:val="005D2669"/>
    <w:rsid w:val="005F0623"/>
    <w:rsid w:val="006C5A9C"/>
    <w:rsid w:val="00707DBF"/>
    <w:rsid w:val="00766C08"/>
    <w:rsid w:val="007F39AA"/>
    <w:rsid w:val="00881262"/>
    <w:rsid w:val="008C2C40"/>
    <w:rsid w:val="00914D36"/>
    <w:rsid w:val="00A00663"/>
    <w:rsid w:val="00A5129A"/>
    <w:rsid w:val="00A8274D"/>
    <w:rsid w:val="00B03F81"/>
    <w:rsid w:val="00B3773E"/>
    <w:rsid w:val="00B51AE8"/>
    <w:rsid w:val="00C704B8"/>
    <w:rsid w:val="00CA7DC6"/>
    <w:rsid w:val="00CC1B70"/>
    <w:rsid w:val="00CE7E71"/>
    <w:rsid w:val="00D7747A"/>
    <w:rsid w:val="00DE2ADB"/>
    <w:rsid w:val="00E10942"/>
    <w:rsid w:val="00E82039"/>
    <w:rsid w:val="00EC1127"/>
    <w:rsid w:val="00EF097D"/>
    <w:rsid w:val="00F15059"/>
    <w:rsid w:val="00F37BF4"/>
    <w:rsid w:val="00F52B57"/>
    <w:rsid w:val="00F7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C081A8-EC81-4C27-9A5E-DFD92AF8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82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6</Pages>
  <Words>1849</Words>
  <Characters>10173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GFL</Company>
  <LinksUpToDate>false</LinksUpToDate>
  <CharactersWithSpaces>1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DOT Romain</dc:creator>
  <cp:keywords/>
  <dc:description/>
  <cp:lastModifiedBy>BOIDOT Romain</cp:lastModifiedBy>
  <cp:revision>38</cp:revision>
  <dcterms:created xsi:type="dcterms:W3CDTF">2023-10-10T19:42:00Z</dcterms:created>
  <dcterms:modified xsi:type="dcterms:W3CDTF">2024-11-05T13:04:00Z</dcterms:modified>
</cp:coreProperties>
</file>